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803" w:rsidRDefault="00457803" w:rsidP="004578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6.</w:t>
      </w:r>
      <w:r>
        <w:rPr>
          <w:rFonts w:ascii="Times New Roman" w:hAnsi="Times New Roman" w:cs="Times New Roman" w:hint="eastAsia"/>
          <w:sz w:val="24"/>
          <w:szCs w:val="24"/>
        </w:rPr>
        <w:t xml:space="preserve"> Significant values (</w:t>
      </w:r>
      <w:r w:rsidRPr="005A4AB8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01) of TreeSAAP positive and negative z-score for amino acid physiochemical properties among radical categories 6, 7 and 8.</w:t>
      </w:r>
      <w:bookmarkEnd w:id="0"/>
    </w:p>
    <w:tbl>
      <w:tblPr>
        <w:tblStyle w:val="TableGrid"/>
        <w:tblW w:w="9640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709"/>
        <w:gridCol w:w="850"/>
        <w:gridCol w:w="992"/>
        <w:gridCol w:w="851"/>
        <w:gridCol w:w="850"/>
        <w:gridCol w:w="851"/>
      </w:tblGrid>
      <w:tr w:rsidR="00457803" w:rsidTr="00A33643">
        <w:tc>
          <w:tcPr>
            <w:tcW w:w="4537" w:type="dxa"/>
            <w:vMerge w:val="restart"/>
            <w:tcBorders>
              <w:top w:val="single" w:sz="12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1"/>
            <w:bookmarkStart w:id="2" w:name="OLE_LINK2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hysicochemical property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gative</w:t>
            </w:r>
          </w:p>
        </w:tc>
      </w:tr>
      <w:tr w:rsidR="00457803" w:rsidTr="00A33643">
        <w:tc>
          <w:tcPr>
            <w:tcW w:w="4537" w:type="dxa"/>
            <w:vMerge/>
            <w:tcBorders>
              <w:bottom w:val="single" w:sz="8" w:space="0" w:color="auto"/>
            </w:tcBorders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457803" w:rsidTr="00A33643">
        <w:tc>
          <w:tcPr>
            <w:tcW w:w="4537" w:type="dxa"/>
            <w:tcBorders>
              <w:top w:val="single" w:sz="8" w:space="0" w:color="auto"/>
            </w:tcBorders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helical tendencies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08</w:t>
            </w: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number of surrounding residues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01</w:t>
            </w: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edness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373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matographic index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17</w:t>
            </w: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56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il tendencies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57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378</w:t>
            </w: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ressibility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72</w:t>
            </w: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63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ilibrium constant (ionization of COOH)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08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ical contact area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83</w:t>
            </w: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athy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66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64</w:t>
            </w: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electric point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42</w:t>
            </w: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11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r.m.s. fluctuation displacement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24</w:t>
            </w: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33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ized consensus hydrophobicity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7</w:t>
            </w: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47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42</w:t>
            </w: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rity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82</w:t>
            </w: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52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74</w:t>
            </w: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 to be at the N-terminal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53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19</w:t>
            </w: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and medium range non-bonded energy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53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81</w:t>
            </w: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vent accessible reduction ratio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1</w:t>
            </w: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58</w:t>
            </w: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25</w:t>
            </w: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rounding hydrophobicity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2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dynamic transfer hydrohphobicity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12</w:t>
            </w: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c>
          <w:tcPr>
            <w:tcW w:w="4537" w:type="dxa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on-bonded energy</w:t>
            </w:r>
          </w:p>
        </w:tc>
        <w:tc>
          <w:tcPr>
            <w:tcW w:w="709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47</w:t>
            </w:r>
          </w:p>
        </w:tc>
        <w:tc>
          <w:tcPr>
            <w:tcW w:w="850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22</w:t>
            </w:r>
          </w:p>
        </w:tc>
        <w:tc>
          <w:tcPr>
            <w:tcW w:w="851" w:type="dxa"/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803" w:rsidTr="00A33643">
        <w:tc>
          <w:tcPr>
            <w:tcW w:w="4537" w:type="dxa"/>
            <w:tcBorders>
              <w:bottom w:val="single" w:sz="12" w:space="0" w:color="auto"/>
            </w:tcBorders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n tendencies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0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457803" w:rsidRDefault="00457803" w:rsidP="00A33643">
            <w:pPr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46</w:t>
            </w:r>
          </w:p>
        </w:tc>
      </w:tr>
      <w:bookmarkEnd w:id="1"/>
      <w:bookmarkEnd w:id="2"/>
    </w:tbl>
    <w:p w:rsidR="00015E4C" w:rsidRDefault="00015E4C" w:rsidP="001254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15E4C" w:rsidSect="00B3267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DD1" w:rsidRDefault="004F7DD1" w:rsidP="00110ED9">
      <w:pPr>
        <w:spacing w:after="0"/>
      </w:pPr>
      <w:r>
        <w:separator/>
      </w:r>
    </w:p>
  </w:endnote>
  <w:endnote w:type="continuationSeparator" w:id="0">
    <w:p w:rsidR="004F7DD1" w:rsidRDefault="004F7DD1" w:rsidP="00110E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0ED9" w:rsidRDefault="0012547B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2865" cy="264795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865" cy="264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10ED9" w:rsidRDefault="00345282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 w:rsidR="00E7580A"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B32677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4.95pt;height:20.85pt;z-index:251658240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" filled="f" stroked="f">
              <v:textbox style="mso-fit-shape-to-text:t" inset="0,0,0,0">
                <w:txbxContent>
                  <w:p w:rsidR="00110ED9" w:rsidRDefault="00345282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 w:rsidR="00E7580A"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B32677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DD1" w:rsidRDefault="004F7DD1" w:rsidP="00110ED9">
      <w:pPr>
        <w:spacing w:after="0"/>
      </w:pPr>
      <w:r>
        <w:separator/>
      </w:r>
    </w:p>
  </w:footnote>
  <w:footnote w:type="continuationSeparator" w:id="0">
    <w:p w:rsidR="004F7DD1" w:rsidRDefault="004F7DD1" w:rsidP="00110E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672"/>
    <w:rsid w:val="00015E4C"/>
    <w:rsid w:val="000440BA"/>
    <w:rsid w:val="00052CBE"/>
    <w:rsid w:val="000C62AF"/>
    <w:rsid w:val="00110ED9"/>
    <w:rsid w:val="00115DF5"/>
    <w:rsid w:val="00121619"/>
    <w:rsid w:val="0012547B"/>
    <w:rsid w:val="0016239E"/>
    <w:rsid w:val="001B6298"/>
    <w:rsid w:val="0025182C"/>
    <w:rsid w:val="00271B4C"/>
    <w:rsid w:val="00284404"/>
    <w:rsid w:val="00285A21"/>
    <w:rsid w:val="00345282"/>
    <w:rsid w:val="00397893"/>
    <w:rsid w:val="003B0243"/>
    <w:rsid w:val="003D00E1"/>
    <w:rsid w:val="003D46B2"/>
    <w:rsid w:val="00404F3D"/>
    <w:rsid w:val="00414472"/>
    <w:rsid w:val="00453C40"/>
    <w:rsid w:val="00457803"/>
    <w:rsid w:val="0049374E"/>
    <w:rsid w:val="004A5ED0"/>
    <w:rsid w:val="004C393D"/>
    <w:rsid w:val="004E0C17"/>
    <w:rsid w:val="004E42F0"/>
    <w:rsid w:val="004F7DD1"/>
    <w:rsid w:val="005314F8"/>
    <w:rsid w:val="00532657"/>
    <w:rsid w:val="00532923"/>
    <w:rsid w:val="00535598"/>
    <w:rsid w:val="00540F24"/>
    <w:rsid w:val="00565DC8"/>
    <w:rsid w:val="005914FC"/>
    <w:rsid w:val="005957FC"/>
    <w:rsid w:val="005A75A0"/>
    <w:rsid w:val="00617416"/>
    <w:rsid w:val="00632B8B"/>
    <w:rsid w:val="00635643"/>
    <w:rsid w:val="00640AEC"/>
    <w:rsid w:val="00655E68"/>
    <w:rsid w:val="00705E9C"/>
    <w:rsid w:val="00713C3B"/>
    <w:rsid w:val="007234E3"/>
    <w:rsid w:val="007406FC"/>
    <w:rsid w:val="00790D58"/>
    <w:rsid w:val="007E57BF"/>
    <w:rsid w:val="00807078"/>
    <w:rsid w:val="00824DC2"/>
    <w:rsid w:val="008A56A8"/>
    <w:rsid w:val="008D1385"/>
    <w:rsid w:val="00915028"/>
    <w:rsid w:val="00954593"/>
    <w:rsid w:val="00992EBB"/>
    <w:rsid w:val="009B4D87"/>
    <w:rsid w:val="009B537D"/>
    <w:rsid w:val="009D6FCF"/>
    <w:rsid w:val="00A812E2"/>
    <w:rsid w:val="00AA68E9"/>
    <w:rsid w:val="00B06AF5"/>
    <w:rsid w:val="00B24EE1"/>
    <w:rsid w:val="00B32677"/>
    <w:rsid w:val="00B731A2"/>
    <w:rsid w:val="00B73506"/>
    <w:rsid w:val="00BA683C"/>
    <w:rsid w:val="00BC4BC9"/>
    <w:rsid w:val="00C01B06"/>
    <w:rsid w:val="00C05577"/>
    <w:rsid w:val="00C62795"/>
    <w:rsid w:val="00C72CE5"/>
    <w:rsid w:val="00CB652D"/>
    <w:rsid w:val="00CF1ADC"/>
    <w:rsid w:val="00D14F7A"/>
    <w:rsid w:val="00D753F9"/>
    <w:rsid w:val="00D856D5"/>
    <w:rsid w:val="00D95DC1"/>
    <w:rsid w:val="00DB23AF"/>
    <w:rsid w:val="00DC6B6C"/>
    <w:rsid w:val="00E1007A"/>
    <w:rsid w:val="00E20672"/>
    <w:rsid w:val="00E3411A"/>
    <w:rsid w:val="00E5061E"/>
    <w:rsid w:val="00E7580A"/>
    <w:rsid w:val="00F65E87"/>
    <w:rsid w:val="00F75CCA"/>
    <w:rsid w:val="00F8734F"/>
    <w:rsid w:val="00FA79BC"/>
    <w:rsid w:val="5217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A3C153EC-1EC7-4ED0-A514-F0221B5D5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ED9"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10ED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ED9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ED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110E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ED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qFormat/>
    <w:rsid w:val="00110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0ED9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ED9"/>
    <w:rPr>
      <w:rFonts w:ascii="Tahoma" w:eastAsia="Microsoft YaHei" w:hAnsi="Tahoma"/>
      <w:kern w:val="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10ED9"/>
    <w:rPr>
      <w:rFonts w:ascii="Tahoma" w:eastAsia="Microsoft YaHei" w:hAnsi="Tahoma"/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ED9"/>
    <w:rPr>
      <w:rFonts w:ascii="Tahoma" w:eastAsia="Microsoft YaHei" w:hAnsi="Tahoma"/>
      <w:b/>
      <w:bCs/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7580A"/>
  </w:style>
  <w:style w:type="paragraph" w:customStyle="1" w:styleId="EndNoteBibliography">
    <w:name w:val="EndNote Bibliography"/>
    <w:basedOn w:val="Normal"/>
    <w:link w:val="EndNoteBibliographyChar"/>
    <w:qFormat/>
    <w:rsid w:val="00015E4C"/>
    <w:rPr>
      <w:rFonts w:cs="Tahoma"/>
    </w:rPr>
  </w:style>
  <w:style w:type="character" w:customStyle="1" w:styleId="EndNoteBibliographyChar">
    <w:name w:val="EndNote Bibliography Char"/>
    <w:basedOn w:val="DefaultParagraphFont"/>
    <w:link w:val="EndNoteBibliography"/>
    <w:rsid w:val="00015E4C"/>
    <w:rPr>
      <w:rFonts w:ascii="Tahoma" w:eastAsia="Microsoft YaHei" w:hAnsi="Tahoma" w:cs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99</dc:creator>
  <cp:lastModifiedBy>Rajeshwari A.</cp:lastModifiedBy>
  <cp:revision>3</cp:revision>
  <dcterms:created xsi:type="dcterms:W3CDTF">2021-04-26T13:26:00Z</dcterms:created>
  <dcterms:modified xsi:type="dcterms:W3CDTF">2021-10-2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